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berschrift1"/>
        <w:jc w:val="center"/>
        <w:rPr>
          <w:lang w:val="en-GB"/>
        </w:rPr>
      </w:pPr>
      <w:r>
        <w:rPr>
          <w:lang w:val="en-GB"/>
        </w:rPr>
        <w:t>Supplementary material</w:t>
      </w:r>
    </w:p>
    <w:p>
      <w:pPr>
        <w:pStyle w:val="berschrift2"/>
        <w:rPr>
          <w:lang w:val="en-GB"/>
        </w:rPr>
      </w:pPr>
    </w:p>
    <w:p>
      <w:pPr>
        <w:pStyle w:val="berschrift2"/>
        <w:rPr>
          <w:lang w:val="en-GB"/>
        </w:rPr>
      </w:pPr>
      <w:r>
        <w:rPr>
          <w:lang w:val="en-GB"/>
        </w:rPr>
        <w:t>Initial treatment of all BCR-PC patients (n=177)</w:t>
      </w:r>
    </w:p>
    <w:p>
      <w:pPr>
        <w:rPr>
          <w:lang w:val="en-GB"/>
        </w:rPr>
      </w:pPr>
      <w:r>
        <w:rPr>
          <w:lang w:val="en-GB"/>
        </w:rPr>
        <w:t>OP=radical prostatectomy and lymphadenectomy, RT= radiotherapy, ADT=androgen deprivation therapy</w:t>
      </w:r>
    </w:p>
    <w:tbl>
      <w:tblPr>
        <w:tblW w:w="46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6"/>
        <w:gridCol w:w="1120"/>
        <w:gridCol w:w="1200"/>
      </w:tblGrid>
      <w:tr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OP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1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76%</w:t>
            </w:r>
          </w:p>
        </w:tc>
      </w:tr>
      <w:tr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R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5%</w:t>
            </w:r>
          </w:p>
        </w:tc>
      </w:tr>
      <w:tr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AD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10%</w:t>
            </w:r>
          </w:p>
        </w:tc>
      </w:tr>
      <w:tr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OP+R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1%</w:t>
            </w:r>
          </w:p>
        </w:tc>
      </w:tr>
      <w:tr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OP+AD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2%</w:t>
            </w:r>
          </w:p>
        </w:tc>
      </w:tr>
      <w:tr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RT+AD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3%</w:t>
            </w:r>
          </w:p>
        </w:tc>
      </w:tr>
      <w:tr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ADT+Chemotherapy+RT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1%</w:t>
            </w:r>
          </w:p>
        </w:tc>
      </w:tr>
      <w:tr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Brachytherap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1%</w:t>
            </w:r>
          </w:p>
        </w:tc>
      </w:tr>
      <w:tr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OP+RT+AD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1%</w:t>
            </w:r>
          </w:p>
        </w:tc>
      </w:tr>
      <w:tr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Chemotherap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1%</w:t>
            </w:r>
          </w:p>
        </w:tc>
      </w:tr>
      <w:tr>
        <w:trPr>
          <w:trHeight w:val="300"/>
        </w:trPr>
        <w:tc>
          <w:tcPr>
            <w:tcW w:w="2286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no inform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>1%</w:t>
            </w:r>
          </w:p>
        </w:tc>
      </w:tr>
    </w:tbl>
    <w:p>
      <w:pPr>
        <w:rPr>
          <w:lang w:val="en-GB"/>
        </w:rPr>
      </w:pPr>
    </w:p>
    <w:p>
      <w:pPr>
        <w:pStyle w:val="berschrift2"/>
        <w:rPr>
          <w:lang w:val="en-GB"/>
        </w:rPr>
      </w:pPr>
      <w:r>
        <w:rPr>
          <w:lang w:val="en-GB"/>
        </w:rPr>
        <w:t>Detection rate</w:t>
      </w:r>
    </w:p>
    <w:p>
      <w:pPr>
        <w:spacing w:line="360" w:lineRule="auto"/>
        <w:contextualSpacing/>
        <w:jc w:val="center"/>
        <w:rPr>
          <w:rFonts w:cs="Arial"/>
          <w:lang w:val="en-GB"/>
        </w:rPr>
      </w:pPr>
      <w:r>
        <w:rPr>
          <w:noProof/>
          <w:lang w:val="en-GB" w:eastAsia="de-CH"/>
        </w:rPr>
        <w:drawing>
          <wp:inline distT="0" distB="0" distL="0" distR="0">
            <wp:extent cx="5760720" cy="158813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8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jc w:val="both"/>
        <w:rPr>
          <w:rFonts w:cs="Arial"/>
          <w:color w:val="auto"/>
          <w:lang w:val="en-GB"/>
        </w:rPr>
      </w:pPr>
      <w:bookmarkStart w:id="0" w:name="_Ref42096661"/>
      <w:r>
        <w:rPr>
          <w:b/>
          <w:color w:val="auto"/>
          <w:u w:val="single"/>
          <w:lang w:val="en-GB"/>
        </w:rPr>
        <w:t xml:space="preserve">Figure </w:t>
      </w:r>
      <w:bookmarkEnd w:id="0"/>
      <w:r>
        <w:rPr>
          <w:b/>
          <w:color w:val="auto"/>
          <w:u w:val="single"/>
          <w:lang w:val="en-GB"/>
        </w:rPr>
        <w:t>1</w:t>
      </w:r>
      <w:r>
        <w:rPr>
          <w:color w:val="auto"/>
          <w:lang w:val="en-GB"/>
        </w:rPr>
        <w:tab/>
        <w:t xml:space="preserve"> </w:t>
      </w:r>
      <w:r>
        <w:rPr>
          <w:rFonts w:cs="Arial"/>
          <w:color w:val="auto"/>
          <w:lang w:val="en-GB"/>
        </w:rPr>
        <w:t>Confirmation of pathological (PSMA-positive) and non-pathological (PSMA-negative) scans in patients with BCR-PC and CSOT follow up. Reported are 73/81 PSMA-positive (“pathological”) and 8/81 PSMA-negative (“non-pathological” scans). Follow up was positive for 68 patients. Detection rate was therefore 95.6% (65/68).</w:t>
      </w:r>
    </w:p>
    <w:p>
      <w:pPr>
        <w:pStyle w:val="berschrift2"/>
        <w:rPr>
          <w:lang w:val="en-GB"/>
        </w:rPr>
      </w:pPr>
    </w:p>
    <w:p>
      <w:pPr>
        <w:rPr>
          <w:lang w:val="en-GB"/>
        </w:rPr>
      </w:pPr>
      <w:r>
        <w:rPr>
          <w:lang w:val="en-GB"/>
        </w:rPr>
        <w:br w:type="page"/>
      </w:r>
    </w:p>
    <w:p>
      <w:pPr>
        <w:pStyle w:val="berschrift2"/>
        <w:rPr>
          <w:lang w:val="en-GB"/>
        </w:rPr>
      </w:pPr>
      <w:r>
        <w:rPr>
          <w:lang w:val="en-GB"/>
        </w:rPr>
        <w:lastRenderedPageBreak/>
        <w:t>Composite standard of truth follow up (n=81)</w:t>
      </w:r>
    </w:p>
    <w:tbl>
      <w:tblPr>
        <w:tblpPr w:leftFromText="141" w:rightFromText="141" w:horzAnchor="page" w:tblpX="1" w:tblpY="-1419"/>
        <w:tblW w:w="226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461"/>
        <w:gridCol w:w="993"/>
        <w:gridCol w:w="425"/>
        <w:gridCol w:w="709"/>
        <w:gridCol w:w="992"/>
        <w:gridCol w:w="1984"/>
        <w:gridCol w:w="901"/>
        <w:gridCol w:w="15549"/>
      </w:tblGrid>
      <w:tr>
        <w:trPr>
          <w:trHeight w:val="37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FFFFFF"/>
                <w:sz w:val="18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FFFFFF"/>
                <w:sz w:val="18"/>
                <w:szCs w:val="14"/>
                <w:lang w:val="en-GB" w:eastAsia="de-CH"/>
              </w:rPr>
              <w:lastRenderedPageBreak/>
              <w:t>Pati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FFFFFF"/>
                <w:sz w:val="18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FFFFFF"/>
                <w:sz w:val="18"/>
                <w:szCs w:val="14"/>
                <w:lang w:val="en-GB" w:eastAsia="de-CH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FFFFFF"/>
                <w:sz w:val="18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FFFFFF"/>
                <w:sz w:val="18"/>
                <w:szCs w:val="14"/>
                <w:lang w:val="en-GB" w:eastAsia="de-CH"/>
              </w:rPr>
              <w:t>TN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FFFFFF"/>
                <w:sz w:val="18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FFFFFF"/>
                <w:sz w:val="18"/>
                <w:szCs w:val="14"/>
                <w:lang w:val="en-GB" w:eastAsia="de-CH"/>
              </w:rPr>
              <w:t>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FFFFFF"/>
                <w:sz w:val="18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FFFFFF"/>
                <w:sz w:val="18"/>
                <w:szCs w:val="14"/>
                <w:lang w:val="en-GB" w:eastAsia="de-CH"/>
              </w:rPr>
              <w:t>PSA before P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FFFFFF"/>
                <w:sz w:val="18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FFFFFF"/>
                <w:sz w:val="18"/>
                <w:szCs w:val="14"/>
                <w:lang w:val="en-GB" w:eastAsia="de-CH"/>
              </w:rPr>
              <w:t>Hist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FFFFFF"/>
                <w:sz w:val="18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FFFFFF"/>
                <w:sz w:val="18"/>
                <w:szCs w:val="14"/>
                <w:lang w:val="en-GB" w:eastAsia="de-CH"/>
              </w:rPr>
              <w:t>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FFFFFF"/>
                <w:sz w:val="18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FFFFFF"/>
                <w:sz w:val="18"/>
                <w:szCs w:val="14"/>
                <w:lang w:val="en-GB" w:eastAsia="de-CH"/>
              </w:rPr>
              <w:t>PSA after treatment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FFFFFF"/>
                <w:sz w:val="18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FFFFFF"/>
                <w:sz w:val="18"/>
                <w:szCs w:val="14"/>
                <w:lang w:val="en-GB" w:eastAsia="de-CH"/>
              </w:rPr>
              <w:t>Imaging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b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RI local recurrent confirmed</w:t>
            </w:r>
          </w:p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st therapy imaging (CTI) were not consistent with prior therapy imaging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2c N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.02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T progress of bone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2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CT confirmation of bone lesions and pelvic LN; </w:t>
            </w:r>
          </w:p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st therapy imaging (CT) were not consistent with prior therapy imaging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095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st therapy imaging (CT) were not consistent with prior therapy imaging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 N0 M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1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T confirmation of local recurrence and bone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b N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01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RI confirmation of local recurrence;</w:t>
            </w:r>
          </w:p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st therapy imaging (CTI) were not consistent with prior therapy imaging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b N1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26.7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T confirmation of LN metastases and bone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2c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1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st therapy imaging (CT) were not consistent with prior therapy imaging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a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</w:t>
            </w:r>
            <w:proofErr w:type="spellStart"/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horacal</w:t>
            </w:r>
            <w:proofErr w:type="spellEnd"/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spin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8.5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CT confirmation of bone lesions  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2c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T confirmation of LN</w:t>
            </w:r>
          </w:p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st therapy imaging (Ct) were not consistent with prior therapy imaging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sz w:val="14"/>
                <w:szCs w:val="14"/>
                <w:lang w:val="en-GB" w:eastAsia="de-CH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sz w:val="14"/>
                <w:szCs w:val="14"/>
                <w:lang w:val="en-GB" w:eastAsia="de-CH"/>
              </w:rPr>
              <w:t>T3a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sz w:val="14"/>
                <w:szCs w:val="14"/>
                <w:lang w:val="en-GB" w:eastAsia="de-CH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sz w:val="14"/>
                <w:szCs w:val="14"/>
                <w:lang w:val="en-GB" w:eastAsia="de-CH"/>
              </w:rPr>
              <w:t>0.44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4 N1 M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MRI and PSMA-PET confirmation local recurrence, pelvic and </w:t>
            </w:r>
          </w:p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retroperitoneal LN and bone lesions 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2a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3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PSMA-PET confirmation of </w:t>
            </w:r>
            <w:proofErr w:type="spellStart"/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supradiaphragmatic</w:t>
            </w:r>
            <w:proofErr w:type="spellEnd"/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LN and bone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b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2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bone scan confirmation of bone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T3b N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FDG-PET confirmation bone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2a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006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T2 N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3.44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RI and PSMA-PET confirmation bone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9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st therapy imaging (PET) were not consistent with prior therapy imaging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1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42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MRI confirmation of local recurrence  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2c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SMA-PET negative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b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39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SMA-PET progress of bone lesion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2c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.89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SMA-PET confirmation local recurrence;</w:t>
            </w:r>
          </w:p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st therapy imaging (CT) were not consistent with prior therapy imaging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b N1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1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b N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3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bone scan confirmation of bone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negative </w:t>
            </w:r>
          </w:p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(bone lesio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st therapy imaging (CT) were not consistent with prior therapy imaging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a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.46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st therapy imaging (MRI) were not consistent with prior therapy imaging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2c N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34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SMA-PET confirmation local recurrence, pelvic LN and bone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RI confirmation of pelvic LN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 N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SMA-PET local recurrence and pelvic LN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2b N1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MRI confirmation bone lesions  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T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RI confirmation local recurrence and pelvic LN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bone scan confirmation of bone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9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SMA-PET confirmation of all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st therapy imaging (MRI) were not consistent with prior therapy imaging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2b N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1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RI confirmation bone lesions and pelvic LN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a N0 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3.8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SMA-PET confirmation of retroperitoneal LN and bone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b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st therapy imaging (MRI) were not consistent with prior therapy imaging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4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.42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SMA-PET confirmation of all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a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RI confirmation of pelvic LN and bone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a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SMA-PET negative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2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.45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SMA-PET negative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b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04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b N1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003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T3b N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64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T confirmation of soft tissue lesion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1c N0 M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SMA-PET confirmation of all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lastRenderedPageBreak/>
              <w:t>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SMA-PET confirmation of all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93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2b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1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b N1 M1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positive </w:t>
            </w:r>
          </w:p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(bone lesio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RI confirmation of bone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b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1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st therapy imaging (MRI) were not consistent with prior therapy imaging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b N1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15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2a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13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1c N0 M1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RI and PSMA-PET confirmation of local recurrence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T confirmation of bone lesion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b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st therapy imaging (MRI) were not consistent with prior therapy imaging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a, N0, G2-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5.49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T confirmation local recurrence and pelvic LN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1c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RI confirmation bone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T3a, N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positive </w:t>
            </w:r>
          </w:p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(bone lesio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RI confirmation pelvic LN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b N1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T confirmation local recurrence and pelvic LN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a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03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2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RI confirmation local recurrence and bone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b N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81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SMA-PET confirmation of local recurrence and bone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2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RI confirmation of local recurrence and bone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b N1 M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a N1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sitive</w:t>
            </w:r>
            <w:bookmarkStart w:id="1" w:name="_GoBack"/>
            <w:bookmarkEnd w:id="1"/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</w:t>
            </w:r>
          </w:p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(bone lesio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bone lesi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56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2c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st therapy imaging (MRI) were not consistent with prior therapy imaging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b N1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RI and CT confirmation of bone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T3b N1 </w:t>
            </w:r>
            <w:proofErr w:type="spellStart"/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x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003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2c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27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RI confirmation local recurrence and bone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b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05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T2c N0 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3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.94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b N1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.41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a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RI confirmation bone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1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RI confirmation bone lesions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b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9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SMA-PET confirmation local recurrence and pelvic LN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 N1 M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RI confirmation bone lesions</w:t>
            </w:r>
          </w:p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st therapy imaging (CT) were not consistent with prior therapy imaging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 N0 M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sz w:val="14"/>
                <w:szCs w:val="14"/>
                <w:lang w:val="en-GB" w:eastAsia="de-CH"/>
              </w:rPr>
            </w:pP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PSMA-PET confirmation local recurrence and pelvic, retro- and </w:t>
            </w:r>
          </w:p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proofErr w:type="spellStart"/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supradiapharagmatic</w:t>
            </w:r>
            <w:proofErr w:type="spellEnd"/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LN</w:t>
            </w:r>
          </w:p>
        </w:tc>
      </w:tr>
      <w:tr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3b N0 M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es (local and pelvic L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.24</w:t>
            </w:r>
          </w:p>
        </w:tc>
        <w:tc>
          <w:tcPr>
            <w:tcW w:w="1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</w:tr>
    </w:tbl>
    <w:p>
      <w:pPr>
        <w:rPr>
          <w:lang w:val="en-GB"/>
        </w:rPr>
      </w:pPr>
    </w:p>
    <w:p>
      <w:pPr>
        <w:spacing w:after="0" w:line="360" w:lineRule="auto"/>
        <w:contextualSpacing/>
        <w:jc w:val="both"/>
        <w:rPr>
          <w:rFonts w:eastAsia="Arial Unicode MS" w:cs="Arial"/>
          <w:i/>
          <w:lang w:val="en-GB"/>
        </w:rPr>
      </w:pPr>
    </w:p>
    <w:p>
      <w:pPr>
        <w:rPr>
          <w:lang w:val="en-GB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AB7078C-CE47-4D6F-A085-B6E39D8CF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line="240" w:lineRule="auto"/>
    </w:pPr>
    <w:rPr>
      <w:iCs/>
      <w:color w:val="1F497D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31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4</Words>
  <Characters>6264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7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2</cp:revision>
  <dcterms:created xsi:type="dcterms:W3CDTF">2021-12-17T07:55:00Z</dcterms:created>
  <dcterms:modified xsi:type="dcterms:W3CDTF">2021-12-17T07:55:00Z</dcterms:modified>
</cp:coreProperties>
</file>